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49878" w14:textId="0F2DCAD0" w:rsidR="000D334D" w:rsidRPr="008A0215" w:rsidRDefault="008A0215">
      <w:pP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</w:pPr>
      <w:r w:rsidRPr="008A0215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Supplementary Table 1</w:t>
      </w:r>
      <w:r w:rsidRPr="008A0215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:</w:t>
      </w:r>
      <w:r w:rsidRPr="008A0215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Pr="008A0215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r</w:t>
      </w:r>
      <w:r w:rsidRPr="008A0215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esults of </w:t>
      </w:r>
      <w:r w:rsidRPr="008A0215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m</w:t>
      </w:r>
      <w:r w:rsidRPr="008A0215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ultivariable </w:t>
      </w:r>
      <w:r w:rsidRPr="008A0215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r</w:t>
      </w:r>
      <w:r w:rsidRPr="008A0215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egression </w:t>
      </w:r>
      <w:r w:rsidRPr="008A0215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a</w:t>
      </w:r>
      <w:r w:rsidRPr="008A0215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nalysis of </w:t>
      </w:r>
      <w:r w:rsidRPr="008A0215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a</w:t>
      </w:r>
      <w:r w:rsidRPr="008A0215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ll </w:t>
      </w:r>
      <w:r w:rsidRPr="008A0215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v</w:t>
      </w:r>
      <w:r w:rsidRPr="008A0215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ariables</w:t>
      </w:r>
      <w:r w:rsidRPr="008A0215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</w:t>
      </w:r>
      <w:r w:rsidRPr="008A0215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for TND Post-TAAD Surgery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1276"/>
        <w:gridCol w:w="992"/>
        <w:gridCol w:w="1134"/>
        <w:gridCol w:w="1218"/>
      </w:tblGrid>
      <w:tr w:rsidR="008528CA" w:rsidRPr="00471656" w14:paraId="0DC06F53" w14:textId="77777777" w:rsidTr="008528CA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247D" w14:textId="011AD70B" w:rsidR="008528CA" w:rsidRPr="000D334D" w:rsidRDefault="008528CA" w:rsidP="000D33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AEB8" w14:textId="783BDC63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A47B" w14:textId="2AEBB6DE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68A8" w14:textId="5F7B9DEC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A5F6" w14:textId="7777777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C4AA" w14:textId="72E8EFC4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CI</w:t>
            </w:r>
          </w:p>
        </w:tc>
      </w:tr>
      <w:tr w:rsidR="008528CA" w:rsidRPr="00471656" w14:paraId="50D3C144" w14:textId="77777777" w:rsidTr="008528CA">
        <w:trPr>
          <w:trHeight w:val="276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4B21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371C" w14:textId="2C34B622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0C67" w14:textId="7D3C0D7D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0D82" w14:textId="59A54DA1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04FF" w14:textId="35A00E3A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1886" w14:textId="76426725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.05</w:t>
            </w:r>
          </w:p>
        </w:tc>
      </w:tr>
      <w:tr w:rsidR="008528CA" w:rsidRPr="00471656" w14:paraId="7A50C156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AA3FD1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5F2745" w14:textId="03DE7E22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723C96" w14:textId="09998C70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9817BD" w14:textId="02DEC7C0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35260" w14:textId="37A1BD55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0702BE5" w14:textId="6C269A6D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.07</w:t>
            </w:r>
          </w:p>
        </w:tc>
      </w:tr>
      <w:tr w:rsidR="008528CA" w:rsidRPr="00471656" w14:paraId="4558DA43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715F595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7B19FC" w14:textId="62AD4CFF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A0D5FA" w14:textId="2D6FC833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3CED6A" w14:textId="123C6E8A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6CB3A1" w14:textId="3369598F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36BB057" w14:textId="680F5DFC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1.33</w:t>
            </w:r>
          </w:p>
        </w:tc>
      </w:tr>
      <w:tr w:rsidR="008528CA" w:rsidRPr="00471656" w14:paraId="1490F29B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BA2250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C35F6F" w14:textId="34602625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30EF47" w14:textId="67A41635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B53608" w14:textId="096D588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E69C70" w14:textId="42E9D609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6F79EB8" w14:textId="1616C37A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.00</w:t>
            </w:r>
          </w:p>
        </w:tc>
      </w:tr>
      <w:tr w:rsidR="008528CA" w:rsidRPr="00471656" w14:paraId="01D1449A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B7DE3B" w14:textId="089187A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Age≥60yea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D54093" w14:textId="1CF4D502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1AF14A" w14:textId="779C7AD3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E5B287" w14:textId="35EFEF1A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FED00A" w14:textId="50B48AB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45FFF48" w14:textId="75737C59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66.25</w:t>
            </w:r>
          </w:p>
        </w:tc>
      </w:tr>
      <w:tr w:rsidR="008528CA" w:rsidRPr="00471656" w14:paraId="30AA1565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4417A72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035196" w14:textId="4920ED55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5DE718" w14:textId="0F3DB950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3B7273" w14:textId="52C6230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A29A36" w14:textId="163A990A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72EFCEF" w14:textId="714B0A11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7.93</w:t>
            </w:r>
          </w:p>
        </w:tc>
      </w:tr>
      <w:tr w:rsidR="008528CA" w:rsidRPr="00471656" w14:paraId="09DFF303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803A2DB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patit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B52E6" w14:textId="4DFAE6F6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F802E5" w14:textId="2D7B4E59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455DEE" w14:textId="68506E4D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13A6C" w14:textId="70A47828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9BEDAE2" w14:textId="36770F45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2.81</w:t>
            </w:r>
          </w:p>
        </w:tc>
      </w:tr>
      <w:tr w:rsidR="008528CA" w:rsidRPr="00471656" w14:paraId="0782CD30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F7A6492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ergi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7134DE" w14:textId="6E798425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05FDFE" w14:textId="46CF7B26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24F894" w14:textId="436253B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6123E0" w14:textId="2E326DEC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9BE6058" w14:textId="385541C2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28.36</w:t>
            </w:r>
          </w:p>
        </w:tc>
      </w:tr>
      <w:tr w:rsidR="008528CA" w:rsidRPr="00471656" w14:paraId="10074939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0066D46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hropath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9AF12B" w14:textId="20B43673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22D730" w14:textId="3C99A4DB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C9761" w14:textId="59C24798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285276" w14:textId="0D41792C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BFE90D7" w14:textId="76486931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2.93</w:t>
            </w:r>
          </w:p>
        </w:tc>
      </w:tr>
      <w:tr w:rsidR="008528CA" w:rsidRPr="00471656" w14:paraId="3E8D45FA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290BD44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B99DF7" w14:textId="6D563F8C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EDD26B" w14:textId="7777777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2E+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3B3734" w14:textId="3E8AC985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C1A126" w14:textId="7777777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E+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186E1B2" w14:textId="1FC8970E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8528CA" w:rsidRPr="00471656" w14:paraId="555A1222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CC25944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E7708D" w14:textId="20D0BD78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D5ABD1" w14:textId="7777777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2E+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92CF57" w14:textId="5EDDE12E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934F1" w14:textId="7777777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0AF6FA0" w14:textId="587756B6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8528CA" w:rsidRPr="00471656" w14:paraId="5187B745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B76875A" w14:textId="72F5DD20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</w:t>
            </w:r>
            <w:r w:rsidRPr="00471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eas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338235" w14:textId="030175BF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9.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16DE22" w14:textId="7777777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E+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8B2D93" w14:textId="140CB211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602BA2" w14:textId="4618008B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50164DF" w14:textId="6A64AF49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8528CA" w:rsidRPr="00471656" w14:paraId="39590E3C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E8EC06F" w14:textId="3B3E85B3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fan</w:t>
            </w:r>
            <w:r w:rsidRPr="00471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ndro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795185" w14:textId="6A0EC8FF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392413" w14:textId="5441C9B6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1F8237" w14:textId="35BBA98E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D31726" w14:textId="7B6489DE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5780B60" w14:textId="70904D1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34.98</w:t>
            </w:r>
          </w:p>
        </w:tc>
      </w:tr>
      <w:tr w:rsidR="008528CA" w:rsidRPr="00471656" w14:paraId="3D185075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83DBA8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ignanc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8E76EC" w14:textId="7AE42B3F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753319" w14:textId="1E5C11D1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BBFD36" w14:textId="3C829BA9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EDEF5C" w14:textId="799A799C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0E5DB3B" w14:textId="36AFCB4A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81.55</w:t>
            </w:r>
          </w:p>
        </w:tc>
      </w:tr>
      <w:tr w:rsidR="008528CA" w:rsidRPr="00471656" w14:paraId="5072B358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8D3733D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F8EA17" w14:textId="4D243134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942A7" w14:textId="00806D2A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8028F8" w14:textId="5B38D7A8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B0935A" w14:textId="2EB63308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C4DD1B3" w14:textId="15FFC28D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2.45</w:t>
            </w:r>
          </w:p>
        </w:tc>
      </w:tr>
      <w:tr w:rsidR="008528CA" w:rsidRPr="00471656" w14:paraId="49CC6BA6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B57165A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coh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015D4D" w14:textId="59E88C7E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652E4F" w14:textId="4962AC5E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0A9201" w14:textId="0BE75643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8FDFB8" w14:textId="44E4EE0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74C6BB1" w14:textId="325DC6C1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8.08</w:t>
            </w:r>
          </w:p>
        </w:tc>
      </w:tr>
      <w:tr w:rsidR="008528CA" w:rsidRPr="00471656" w14:paraId="5E3FE172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24A8D01" w14:textId="520DC225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pericard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104710" w14:textId="697B7B58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8319A4" w14:textId="4137E012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30EF21" w14:textId="379C2F6F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52916B" w14:textId="7DD47AB4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2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EE5BAE6" w14:textId="6C76303C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77.99</w:t>
            </w:r>
          </w:p>
        </w:tc>
      </w:tr>
      <w:tr w:rsidR="008528CA" w:rsidRPr="00471656" w14:paraId="5CE51671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3B8AEBA" w14:textId="77777777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oper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13E704" w14:textId="179BEB1B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6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926F4C" w14:textId="7777777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8E+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C899AE" w14:textId="2777D425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BC9CE0" w14:textId="3B124DA2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90556EF" w14:textId="080C0ADB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8528CA" w:rsidRPr="00471656" w14:paraId="1329B1C2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B9AE48F" w14:textId="0032A6DC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enteric</w:t>
            </w:r>
            <w:r w:rsidRPr="00471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chem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3F3749" w14:textId="5397391C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38D697" w14:textId="7777777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9E+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0390F7" w14:textId="503CBCC0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DD0508" w14:textId="7777777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4E+1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34257A9" w14:textId="0846B1BA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8528CA" w:rsidRPr="00471656" w14:paraId="5546D5A8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</w:tcPr>
          <w:p w14:paraId="1EC713AD" w14:textId="7D239E67" w:rsidR="008528CA" w:rsidRPr="00471656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Post-RBP dat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4A99E8" w14:textId="77777777" w:rsidR="008528CA" w:rsidRPr="00471656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FF2CC1" w14:textId="77777777" w:rsidR="008528CA" w:rsidRPr="00471656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64A8EE" w14:textId="77777777" w:rsidR="008528CA" w:rsidRPr="00471656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B16A81" w14:textId="77777777" w:rsidR="008528CA" w:rsidRPr="00471656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2C3701A5" w14:textId="77777777" w:rsidR="008528CA" w:rsidRPr="00471656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528CA" w:rsidRPr="00471656" w14:paraId="062CD5EE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83A1888" w14:textId="26BE5FB7" w:rsidR="008528CA" w:rsidRPr="000D334D" w:rsidRDefault="008528CA" w:rsidP="00471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ta</w:t>
            </w: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CBF989" w14:textId="3284FA46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30FEB1" w14:textId="32822FDD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2F449C" w14:textId="189FB17A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67BCE8" w14:textId="41684559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82CB51D" w14:textId="6456359A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-</w:t>
            </w: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E+105</w:t>
            </w:r>
          </w:p>
        </w:tc>
      </w:tr>
      <w:tr w:rsidR="008528CA" w:rsidRPr="00471656" w14:paraId="65732CE8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117CE60" w14:textId="706AB071" w:rsidR="008528CA" w:rsidRPr="000D334D" w:rsidRDefault="008528CA" w:rsidP="00471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ta</w:t>
            </w: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54F439" w14:textId="4773025C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29DCCB" w14:textId="222E4B6E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B04ACC" w14:textId="0E839E43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324E22" w14:textId="6A5B1E45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CDBC076" w14:textId="493B8CE2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-</w:t>
            </w: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E+105</w:t>
            </w:r>
          </w:p>
        </w:tc>
      </w:tr>
      <w:tr w:rsidR="008528CA" w:rsidRPr="00471656" w14:paraId="2791F8AE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E8EA969" w14:textId="47FFCB66" w:rsidR="008528CA" w:rsidRPr="000D334D" w:rsidRDefault="008528CA" w:rsidP="00471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</w:t>
            </w: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05CE8E" w14:textId="651083CA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D1D3EA" w14:textId="459CCB80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4E3A48" w14:textId="7B2407AD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EB89E" w14:textId="30476206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4302F43" w14:textId="54453829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-</w:t>
            </w: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E+105</w:t>
            </w:r>
          </w:p>
        </w:tc>
      </w:tr>
      <w:tr w:rsidR="008528CA" w:rsidRPr="00471656" w14:paraId="3E65F020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5FDEECC" w14:textId="3B2AD4B5" w:rsidR="008528CA" w:rsidRPr="000D334D" w:rsidRDefault="008528CA" w:rsidP="00471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</w:t>
            </w: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BEDBCF" w14:textId="2B37D5A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03438E" w14:textId="180C2D94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44CCB9" w14:textId="50B60A21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E8EFA" w14:textId="72AF860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E32D018" w14:textId="52E6B444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-</w:t>
            </w: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E+105</w:t>
            </w:r>
          </w:p>
        </w:tc>
      </w:tr>
      <w:tr w:rsidR="008528CA" w:rsidRPr="00471656" w14:paraId="20A0FF8D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7B9D96F" w14:textId="616FF82A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Consciousness disord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D7610C" w14:textId="263D4C4D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B2EE83" w14:textId="18A4EF08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9B0C69" w14:textId="4070121B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37D237" w14:textId="26736ADB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9CD3618" w14:textId="07A7AD3D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0.64</w:t>
            </w:r>
          </w:p>
        </w:tc>
      </w:tr>
      <w:tr w:rsidR="008528CA" w:rsidRPr="00471656" w14:paraId="3786D65D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B78987A" w14:textId="4210BE80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gency</w:t>
            </w:r>
            <w:r w:rsidRPr="00471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</w:t>
            </w:r>
            <w:r w:rsidRPr="00471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er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7E771F" w14:textId="0A72BD35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ACA68B" w14:textId="6ED14FAD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73E7D2" w14:textId="2608679C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1692F" w14:textId="2B7B7FAC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F5C005D" w14:textId="74634CB2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2.78</w:t>
            </w:r>
          </w:p>
        </w:tc>
      </w:tr>
      <w:tr w:rsidR="008528CA" w:rsidRPr="00471656" w14:paraId="3CD8766B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ADA7AE3" w14:textId="06DF4CDC" w:rsidR="008528CA" w:rsidRPr="000D334D" w:rsidRDefault="008528CA" w:rsidP="000D3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A92CC8" w14:textId="6EEA8D3E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27D817" w14:textId="373964DB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7F6399" w14:textId="06754A4F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1C9608" w14:textId="5CB06787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54ED89B" w14:textId="00F89F1F" w:rsidR="008528CA" w:rsidRPr="000D334D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77</w:t>
            </w:r>
          </w:p>
        </w:tc>
      </w:tr>
      <w:tr w:rsidR="008528CA" w:rsidRPr="00471656" w14:paraId="40EC10C7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</w:tcPr>
          <w:p w14:paraId="466E215D" w14:textId="75A2C1E6" w:rsidR="008528CA" w:rsidRPr="00471656" w:rsidRDefault="008528CA" w:rsidP="000D334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Cerebral perfus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u-ASC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02D790" w14:textId="77777777" w:rsidR="008528CA" w:rsidRPr="00471656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145C92" w14:textId="77777777" w:rsidR="008528CA" w:rsidRPr="00471656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301BC9" w14:textId="77777777" w:rsidR="008528CA" w:rsidRPr="00471656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A6EA8D" w14:textId="77777777" w:rsidR="008528CA" w:rsidRPr="00471656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36D267FC" w14:textId="77777777" w:rsidR="008528CA" w:rsidRPr="00471656" w:rsidRDefault="008528CA" w:rsidP="000D33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528CA" w:rsidRPr="00471656" w14:paraId="7035B15C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43C4FB" w14:textId="686E1797" w:rsidR="008528CA" w:rsidRPr="000D334D" w:rsidRDefault="008528CA" w:rsidP="00471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RC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E8B06A" w14:textId="2FDEFD9A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C4CD8A" w14:textId="18B3C0D5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BDD152" w14:textId="0111716F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13EB2A" w14:textId="15395C82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274A6F4" w14:textId="03B18575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27.07</w:t>
            </w:r>
          </w:p>
        </w:tc>
      </w:tr>
      <w:tr w:rsidR="008528CA" w:rsidRPr="00471656" w14:paraId="75338641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E204A4" w14:textId="2BAB6727" w:rsidR="008528CA" w:rsidRPr="000D334D" w:rsidRDefault="008528CA" w:rsidP="00471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Bi-ASC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D8E8E9" w14:textId="42F97496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6C0A9D" w14:textId="76FA63B9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858EF7" w14:textId="7581B637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CA84F3" w14:textId="0C3850B9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BDCEB16" w14:textId="50588DFE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76</w:t>
            </w:r>
          </w:p>
        </w:tc>
      </w:tr>
      <w:tr w:rsidR="008528CA" w:rsidRPr="00471656" w14:paraId="6FF6E61D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B25CFB" w14:textId="64500DFE" w:rsidR="008528CA" w:rsidRPr="000D334D" w:rsidRDefault="008528CA" w:rsidP="00471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DHC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A5DC47" w14:textId="7ED0AA1D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07A7E" w14:textId="77777777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2E+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E52877" w14:textId="5D466304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4E598A" w14:textId="77777777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5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6DD3996" w14:textId="201144A4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8528CA" w:rsidRPr="00471656" w14:paraId="040454FC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</w:tcPr>
          <w:p w14:paraId="68FA9633" w14:textId="39F65D7E" w:rsidR="008528CA" w:rsidRPr="00471656" w:rsidRDefault="008528CA" w:rsidP="0047165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Aortic procedure</w:t>
            </w: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Hemi-arc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6113AB" w14:textId="77777777" w:rsidR="008528CA" w:rsidRPr="00471656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3C6B99" w14:textId="77777777" w:rsidR="008528CA" w:rsidRPr="00471656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F8BCC0" w14:textId="77777777" w:rsidR="008528CA" w:rsidRPr="00471656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6DE85E" w14:textId="77777777" w:rsidR="008528CA" w:rsidRPr="00471656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7DE63821" w14:textId="77777777" w:rsidR="008528CA" w:rsidRPr="00471656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528CA" w:rsidRPr="00471656" w14:paraId="003D93C4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E6D055" w14:textId="59B03F4B" w:rsidR="008528CA" w:rsidRPr="000D334D" w:rsidRDefault="008528CA" w:rsidP="00471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Fenestrated arch st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D33900" w14:textId="261B08C2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3E9309" w14:textId="762BB571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37988F" w14:textId="774D657B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E48927" w14:textId="6F3B2881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FACB8E2" w14:textId="4C2F48AF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4.33</w:t>
            </w:r>
          </w:p>
        </w:tc>
      </w:tr>
      <w:tr w:rsidR="008528CA" w:rsidRPr="00471656" w14:paraId="0CAC495A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5A7BA0" w14:textId="1512C225" w:rsidR="008528CA" w:rsidRPr="000D334D" w:rsidRDefault="008528CA" w:rsidP="00471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Island-total arch replace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459686" w14:textId="05DCAE62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AC5C0A" w14:textId="7E1AA2AA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0BF25A" w14:textId="4FA553CC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5D55AB" w14:textId="148CAA41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57BE27A" w14:textId="405636C5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.01</w:t>
            </w:r>
          </w:p>
        </w:tc>
      </w:tr>
      <w:tr w:rsidR="008528CA" w:rsidRPr="00471656" w14:paraId="253077BD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86ABCE" w14:textId="49FB9567" w:rsidR="008528CA" w:rsidRPr="000D334D" w:rsidRDefault="008528CA" w:rsidP="0047165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Total arch replace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79DAD2" w14:textId="5EDF5562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CC9416" w14:textId="38DB73BC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29C292" w14:textId="237DAFD8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1A334D" w14:textId="27CFBBE0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D8A7ED4" w14:textId="48A61718" w:rsidR="008528CA" w:rsidRPr="000D334D" w:rsidRDefault="008528CA" w:rsidP="00471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76</w:t>
            </w:r>
          </w:p>
        </w:tc>
      </w:tr>
      <w:tr w:rsidR="008528CA" w:rsidRPr="00471656" w14:paraId="13A76DE8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8164CAB" w14:textId="77777777" w:rsidR="008528CA" w:rsidRPr="000D334D" w:rsidRDefault="008528CA" w:rsidP="0047165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34D">
              <w:rPr>
                <w:rFonts w:ascii="Times New Roman" w:hAnsi="Times New Roman" w:cs="Times New Roman"/>
                <w:sz w:val="18"/>
                <w:szCs w:val="18"/>
              </w:rPr>
              <w:t>CAB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882551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0C9588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5E+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D1349B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DC12FA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3E+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A936571" w14:textId="704BA3F0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8528CA" w:rsidRPr="00471656" w14:paraId="37F800F2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300632" w14:textId="77777777" w:rsidR="008528CA" w:rsidRPr="000D334D" w:rsidRDefault="008528CA" w:rsidP="0047165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34D">
              <w:rPr>
                <w:rFonts w:ascii="Times New Roman" w:hAnsi="Times New Roman" w:cs="Times New Roman"/>
                <w:sz w:val="18"/>
                <w:szCs w:val="18"/>
              </w:rPr>
              <w:t>ECM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6A6662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69C9D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2E+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12F2CC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F96C0E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E+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1843528" w14:textId="02F952C4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8528CA" w:rsidRPr="00471656" w14:paraId="34C7F92C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0490D58" w14:textId="77777777" w:rsidR="008528CA" w:rsidRPr="000D334D" w:rsidRDefault="008528CA" w:rsidP="0047165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34D">
              <w:rPr>
                <w:rFonts w:ascii="Times New Roman" w:hAnsi="Times New Roman" w:cs="Times New Roman"/>
                <w:sz w:val="18"/>
                <w:szCs w:val="18"/>
              </w:rPr>
              <w:t>Lowest</w:t>
            </w: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D334D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91C31B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F6D05A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A3FBF6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060288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FF1A807" w14:textId="35F83B30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45.75</w:t>
            </w:r>
          </w:p>
        </w:tc>
      </w:tr>
      <w:tr w:rsidR="008528CA" w:rsidRPr="00471656" w14:paraId="0BA3E5EE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AEE4A6" w14:textId="77777777" w:rsidR="008528CA" w:rsidRPr="000D334D" w:rsidRDefault="008528CA" w:rsidP="0047165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34D">
              <w:rPr>
                <w:rFonts w:ascii="Times New Roman" w:hAnsi="Times New Roman" w:cs="Times New Roman"/>
                <w:sz w:val="18"/>
                <w:szCs w:val="18"/>
              </w:rPr>
              <w:t>Operative</w:t>
            </w: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D334D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86A213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0490C9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335FB7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EBAA27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35915BF" w14:textId="0E3306C0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.01</w:t>
            </w:r>
          </w:p>
        </w:tc>
      </w:tr>
      <w:tr w:rsidR="008528CA" w:rsidRPr="00471656" w14:paraId="6D3FA404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B88F03" w14:textId="2938B5A7" w:rsidR="008528CA" w:rsidRPr="000D334D" w:rsidRDefault="008528CA" w:rsidP="00471656">
            <w:pPr>
              <w:widowControl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D334D">
              <w:rPr>
                <w:rFonts w:ascii="Times New Roman" w:hAnsi="Times New Roman" w:cs="Times New Roman"/>
                <w:sz w:val="18"/>
                <w:szCs w:val="18"/>
              </w:rPr>
              <w:t>CPB</w:t>
            </w:r>
            <w:r w:rsidRPr="004716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i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533EBB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9A6134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8FD67D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246801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0C0BDD7" w14:textId="2A731E46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.04</w:t>
            </w:r>
          </w:p>
        </w:tc>
      </w:tr>
      <w:tr w:rsidR="008528CA" w:rsidRPr="00471656" w14:paraId="6D4530B7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8BFCC69" w14:textId="77777777" w:rsidR="008528CA" w:rsidRPr="000D334D" w:rsidRDefault="008528CA" w:rsidP="006D29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CPB≥180 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118CAC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4E629F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2A5A2E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D2908C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9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7D263A3" w14:textId="32DAA01B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58.78</w:t>
            </w:r>
          </w:p>
        </w:tc>
      </w:tr>
      <w:tr w:rsidR="008528CA" w:rsidRPr="00471656" w14:paraId="15F2D8A3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840F29" w14:textId="63CC6951" w:rsidR="008528CA" w:rsidRPr="000D334D" w:rsidRDefault="008528CA" w:rsidP="0047165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Aortic cross-clamp ti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466C58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B71448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91DD5C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E5C5AC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D1E7EC9" w14:textId="5AE4BAE9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.05</w:t>
            </w:r>
          </w:p>
        </w:tc>
      </w:tr>
      <w:tr w:rsidR="008528CA" w:rsidRPr="00471656" w14:paraId="131EE42A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6DA32F" w14:textId="31DF25C6" w:rsidR="008528CA" w:rsidRPr="000D334D" w:rsidRDefault="008528CA" w:rsidP="00471656">
            <w:pPr>
              <w:widowControl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D33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CA</w:t>
            </w:r>
            <w:r w:rsidR="008A021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i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19FDDE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2D058A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3A5B73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D2F5DC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1E4D728" w14:textId="70ED7845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.09</w:t>
            </w:r>
          </w:p>
        </w:tc>
      </w:tr>
      <w:tr w:rsidR="008528CA" w:rsidRPr="00471656" w14:paraId="4B800BF9" w14:textId="77777777" w:rsidTr="008528CA">
        <w:trPr>
          <w:trHeight w:val="27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323CF70" w14:textId="77777777" w:rsidR="008528CA" w:rsidRPr="000D334D" w:rsidRDefault="008528CA" w:rsidP="0047165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3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7165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0D33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D9CDA9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B39B4B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597059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7F9F2" w14:textId="77777777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9A935C1" w14:textId="51DED94F" w:rsidR="008528CA" w:rsidRPr="000D334D" w:rsidRDefault="008528CA" w:rsidP="006D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33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.01</w:t>
            </w:r>
          </w:p>
        </w:tc>
      </w:tr>
    </w:tbl>
    <w:p w14:paraId="6B49F7FF" w14:textId="5DDF259D" w:rsidR="008A0215" w:rsidRPr="008A0215" w:rsidRDefault="008A0215" w:rsidP="008A0215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8A0215">
        <w:rPr>
          <w:rFonts w:ascii="Times New Roman" w:eastAsia="宋体" w:hAnsi="Times New Roman" w:cs="Times New Roman"/>
          <w:bCs/>
          <w:sz w:val="20"/>
          <w:szCs w:val="20"/>
        </w:rPr>
        <w:t>AVR</w:t>
      </w:r>
      <w:r w:rsidRPr="008A021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: </w:t>
      </w:r>
      <w:r w:rsidRPr="008A0215">
        <w:rPr>
          <w:rFonts w:ascii="Times New Roman" w:eastAsia="宋体" w:hAnsi="Times New Roman" w:cs="Times New Roman"/>
          <w:bCs/>
          <w:sz w:val="20"/>
          <w:szCs w:val="20"/>
        </w:rPr>
        <w:t>Aortic Valve Replacement</w:t>
      </w:r>
      <w:r w:rsidRPr="008A021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; </w:t>
      </w:r>
      <w:r w:rsidRPr="00F76702">
        <w:rPr>
          <w:rFonts w:ascii="Times New Roman" w:eastAsia="宋体" w:hAnsi="Times New Roman" w:cs="Times New Roman"/>
          <w:bCs/>
          <w:sz w:val="20"/>
          <w:szCs w:val="20"/>
        </w:rPr>
        <w:t>BMI: Body mass index; CAD: coronary artery disease; MI: myocardial infarction; AF: atrial fibrillation; CABG: coronary artery bypass grafting; ECMO: extracorporeal membrane oxygenation; u-ASCP: unilateral antegrade selective cerebral perfusion; Bi-ASCP: bilateral antegrade selective cerebral perfusion; RCP: retrograde cerebral perfusion; DHCA: deep hypothermic circulatory arrest; MHCA: moderate hypothermic circulatory arrest; CPB: cardiopulmonary bypass; HCA: hypothermic circulatory arrest</w:t>
      </w:r>
      <w:r w:rsidRPr="00F76702">
        <w:rPr>
          <w:rFonts w:ascii="Times New Roman" w:eastAsia="宋体" w:hAnsi="Times New Roman" w:cs="Times New Roman" w:hint="eastAsia"/>
          <w:bCs/>
          <w:sz w:val="20"/>
          <w:szCs w:val="20"/>
        </w:rPr>
        <w:t>;</w:t>
      </w:r>
      <w:r w:rsidRPr="00F76702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Pr="008A0215">
        <w:rPr>
          <w:rFonts w:ascii="Times New Roman" w:eastAsia="宋体" w:hAnsi="Times New Roman" w:cs="Times New Roman"/>
          <w:bCs/>
          <w:sz w:val="20"/>
          <w:szCs w:val="20"/>
        </w:rPr>
        <w:t>P/F</w:t>
      </w:r>
      <w:r w:rsidRPr="008A0215">
        <w:rPr>
          <w:rFonts w:ascii="Times New Roman" w:eastAsia="宋体" w:hAnsi="Times New Roman" w:cs="Times New Roman" w:hint="eastAsia"/>
          <w:bCs/>
          <w:sz w:val="20"/>
          <w:szCs w:val="20"/>
        </w:rPr>
        <w:t>:</w:t>
      </w:r>
      <w:r w:rsidRPr="008A0215">
        <w:rPr>
          <w:rFonts w:ascii="Times New Roman" w:eastAsia="宋体" w:hAnsi="Times New Roman" w:cs="Times New Roman"/>
          <w:bCs/>
          <w:sz w:val="20"/>
          <w:szCs w:val="20"/>
        </w:rPr>
        <w:t xml:space="preserve"> PaO2/FiO2 ratio</w:t>
      </w:r>
      <w:r w:rsidRPr="008A0215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</w:p>
    <w:p w14:paraId="0AC25D26" w14:textId="77777777" w:rsidR="000D334D" w:rsidRPr="008A0215" w:rsidRDefault="000D334D">
      <w:pPr>
        <w:rPr>
          <w:rFonts w:ascii="Times New Roman" w:hAnsi="Times New Roman" w:cs="Times New Roman"/>
          <w:sz w:val="16"/>
          <w:szCs w:val="16"/>
        </w:rPr>
      </w:pPr>
    </w:p>
    <w:sectPr w:rsidR="000D334D" w:rsidRPr="008A0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34D"/>
    <w:rsid w:val="000D334D"/>
    <w:rsid w:val="00471656"/>
    <w:rsid w:val="008528CA"/>
    <w:rsid w:val="008A0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5508F"/>
  <w15:chartTrackingRefBased/>
  <w15:docId w15:val="{13536B71-9BE6-44A5-9415-A514622A6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3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13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eng Wang</dc:creator>
  <cp:keywords/>
  <dc:description/>
  <cp:lastModifiedBy>Yapeng Wang</cp:lastModifiedBy>
  <cp:revision>1</cp:revision>
  <dcterms:created xsi:type="dcterms:W3CDTF">2024-03-26T03:37:00Z</dcterms:created>
  <dcterms:modified xsi:type="dcterms:W3CDTF">2024-03-26T04:17:00Z</dcterms:modified>
</cp:coreProperties>
</file>